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791"/>
        <w:tblW w:w="10890" w:type="dxa"/>
        <w:tblLook w:val="04A0" w:firstRow="1" w:lastRow="0" w:firstColumn="1" w:lastColumn="0" w:noHBand="0" w:noVBand="1"/>
      </w:tblPr>
      <w:tblGrid>
        <w:gridCol w:w="3870"/>
        <w:gridCol w:w="1980"/>
        <w:gridCol w:w="2250"/>
        <w:gridCol w:w="1800"/>
        <w:gridCol w:w="990"/>
      </w:tblGrid>
      <w:tr w:rsidR="0041474D" w:rsidRPr="005B5478" w14:paraId="5753F23D" w14:textId="77777777" w:rsidTr="0041474D">
        <w:tc>
          <w:tcPr>
            <w:tcW w:w="3870" w:type="dxa"/>
          </w:tcPr>
          <w:p w14:paraId="5EFD9A76" w14:textId="4EE51DBC" w:rsidR="005A5CC9" w:rsidRPr="005B5478" w:rsidRDefault="005A5CC9" w:rsidP="0041474D">
            <w:pPr>
              <w:rPr>
                <w:rFonts w:asciiTheme="minorBidi" w:hAnsiTheme="minorBidi"/>
                <w:b/>
                <w:bCs/>
              </w:rPr>
            </w:pPr>
            <w:r w:rsidRPr="005B5478">
              <w:rPr>
                <w:rFonts w:asciiTheme="minorBidi" w:hAnsiTheme="minorBidi"/>
                <w:b/>
                <w:bCs/>
              </w:rPr>
              <w:t>Stud</w:t>
            </w:r>
            <w:r w:rsidR="008F5EB5">
              <w:rPr>
                <w:rFonts w:asciiTheme="minorBidi" w:hAnsiTheme="minorBidi"/>
                <w:b/>
                <w:bCs/>
              </w:rPr>
              <w:t>y/ year</w:t>
            </w:r>
          </w:p>
        </w:tc>
        <w:tc>
          <w:tcPr>
            <w:tcW w:w="1980" w:type="dxa"/>
          </w:tcPr>
          <w:p w14:paraId="421B7F21" w14:textId="41DA165E" w:rsidR="005A5CC9" w:rsidRPr="005B5478" w:rsidRDefault="005A5CC9" w:rsidP="0041474D">
            <w:pPr>
              <w:rPr>
                <w:rFonts w:asciiTheme="minorBidi" w:hAnsiTheme="minorBidi"/>
                <w:b/>
                <w:bCs/>
              </w:rPr>
            </w:pPr>
            <w:r w:rsidRPr="005B5478">
              <w:rPr>
                <w:rFonts w:asciiTheme="minorBidi" w:hAnsiTheme="minorBidi"/>
                <w:b/>
                <w:bCs/>
              </w:rPr>
              <w:t>Selection</w:t>
            </w:r>
          </w:p>
        </w:tc>
        <w:tc>
          <w:tcPr>
            <w:tcW w:w="2250" w:type="dxa"/>
          </w:tcPr>
          <w:p w14:paraId="33E8DBCC" w14:textId="195767A1" w:rsidR="005A5CC9" w:rsidRPr="005B5478" w:rsidRDefault="005A5CC9" w:rsidP="0041474D">
            <w:pPr>
              <w:rPr>
                <w:rFonts w:asciiTheme="minorBidi" w:hAnsiTheme="minorBidi"/>
                <w:b/>
                <w:bCs/>
              </w:rPr>
            </w:pPr>
            <w:r w:rsidRPr="005B5478">
              <w:rPr>
                <w:rFonts w:asciiTheme="minorBidi" w:hAnsiTheme="minorBidi"/>
                <w:b/>
                <w:bCs/>
              </w:rPr>
              <w:t>Comparability</w:t>
            </w:r>
          </w:p>
        </w:tc>
        <w:tc>
          <w:tcPr>
            <w:tcW w:w="1800" w:type="dxa"/>
          </w:tcPr>
          <w:p w14:paraId="0744ED8A" w14:textId="2775DF72" w:rsidR="005A5CC9" w:rsidRPr="005B5478" w:rsidRDefault="005A5CC9" w:rsidP="0041474D">
            <w:pPr>
              <w:rPr>
                <w:rFonts w:asciiTheme="minorBidi" w:hAnsiTheme="minorBidi"/>
                <w:b/>
                <w:bCs/>
              </w:rPr>
            </w:pPr>
            <w:r w:rsidRPr="005B5478">
              <w:rPr>
                <w:rFonts w:asciiTheme="minorBidi" w:hAnsiTheme="minorBidi"/>
                <w:b/>
                <w:bCs/>
              </w:rPr>
              <w:t>Outcome</w:t>
            </w:r>
          </w:p>
        </w:tc>
        <w:tc>
          <w:tcPr>
            <w:tcW w:w="990" w:type="dxa"/>
          </w:tcPr>
          <w:p w14:paraId="7A598518" w14:textId="54EC5288" w:rsidR="005A5CC9" w:rsidRPr="005B5478" w:rsidRDefault="005A5CC9" w:rsidP="0041474D">
            <w:pPr>
              <w:rPr>
                <w:rFonts w:asciiTheme="minorBidi" w:hAnsiTheme="minorBidi"/>
                <w:b/>
                <w:bCs/>
              </w:rPr>
            </w:pPr>
            <w:r w:rsidRPr="005B5478">
              <w:rPr>
                <w:rFonts w:asciiTheme="minorBidi" w:hAnsiTheme="minorBidi"/>
                <w:b/>
                <w:bCs/>
              </w:rPr>
              <w:t xml:space="preserve">Total </w:t>
            </w:r>
          </w:p>
        </w:tc>
      </w:tr>
      <w:tr w:rsidR="0041474D" w:rsidRPr="005B5478" w14:paraId="677C773F" w14:textId="77777777" w:rsidTr="0041474D">
        <w:tc>
          <w:tcPr>
            <w:tcW w:w="3870" w:type="dxa"/>
          </w:tcPr>
          <w:p w14:paraId="4A80E633" w14:textId="0455993F" w:rsidR="005A5CC9" w:rsidRPr="005B5478" w:rsidRDefault="008F0B15" w:rsidP="0041474D">
            <w:pPr>
              <w:rPr>
                <w:rFonts w:asciiTheme="minorBidi" w:hAnsiTheme="minorBidi"/>
              </w:rPr>
            </w:pPr>
            <w:proofErr w:type="spellStart"/>
            <w:r w:rsidRPr="005B5478">
              <w:rPr>
                <w:rFonts w:asciiTheme="minorBidi" w:hAnsiTheme="minorBidi"/>
              </w:rPr>
              <w:t>Kushnir</w:t>
            </w:r>
            <w:proofErr w:type="spellEnd"/>
            <w:r w:rsidRPr="005B5478">
              <w:rPr>
                <w:rFonts w:asciiTheme="minorBidi" w:hAnsiTheme="minorBidi"/>
              </w:rPr>
              <w:t xml:space="preserve"> 2019</w:t>
            </w:r>
          </w:p>
        </w:tc>
        <w:tc>
          <w:tcPr>
            <w:tcW w:w="1980" w:type="dxa"/>
          </w:tcPr>
          <w:p w14:paraId="4E0C1CC6" w14:textId="65785E3E" w:rsidR="005A5CC9" w:rsidRPr="005B5478" w:rsidRDefault="00C9157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* *</w:t>
            </w:r>
            <w:r w:rsidR="00161BFC" w:rsidRPr="005B5478">
              <w:rPr>
                <w:rFonts w:asciiTheme="minorBidi" w:hAnsiTheme="minorBidi"/>
              </w:rPr>
              <w:t xml:space="preserve"> *</w:t>
            </w:r>
            <w:r w:rsidR="004F6FD9" w:rsidRPr="005B5478">
              <w:rPr>
                <w:rFonts w:asciiTheme="minorBidi" w:hAnsiTheme="minorBidi"/>
              </w:rPr>
              <w:t xml:space="preserve"> *</w:t>
            </w:r>
          </w:p>
        </w:tc>
        <w:tc>
          <w:tcPr>
            <w:tcW w:w="2250" w:type="dxa"/>
          </w:tcPr>
          <w:p w14:paraId="41B8C780" w14:textId="16D32BA0" w:rsidR="005A5CC9" w:rsidRPr="005B5478" w:rsidRDefault="00161BFC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* *</w:t>
            </w:r>
          </w:p>
        </w:tc>
        <w:tc>
          <w:tcPr>
            <w:tcW w:w="1800" w:type="dxa"/>
          </w:tcPr>
          <w:p w14:paraId="68CA3EBB" w14:textId="33EE4889" w:rsidR="005A5CC9" w:rsidRPr="005B5478" w:rsidRDefault="00161BFC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</w:p>
        </w:tc>
        <w:tc>
          <w:tcPr>
            <w:tcW w:w="990" w:type="dxa"/>
          </w:tcPr>
          <w:p w14:paraId="31D585D8" w14:textId="55110A06" w:rsidR="005A5CC9" w:rsidRPr="005B5478" w:rsidRDefault="00A70B7C" w:rsidP="0041474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</w:t>
            </w:r>
          </w:p>
        </w:tc>
      </w:tr>
      <w:tr w:rsidR="0041474D" w:rsidRPr="005B5478" w14:paraId="62147B7A" w14:textId="77777777" w:rsidTr="0041474D">
        <w:tc>
          <w:tcPr>
            <w:tcW w:w="3870" w:type="dxa"/>
          </w:tcPr>
          <w:p w14:paraId="2CF7AC8A" w14:textId="54D923AD" w:rsidR="005A5CC9" w:rsidRPr="005B5478" w:rsidRDefault="00E82D4E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Spyropoulos 2019</w:t>
            </w:r>
          </w:p>
        </w:tc>
        <w:tc>
          <w:tcPr>
            <w:tcW w:w="1980" w:type="dxa"/>
          </w:tcPr>
          <w:p w14:paraId="34A2FF41" w14:textId="0988A5EE" w:rsidR="005A5CC9" w:rsidRPr="005B5478" w:rsidRDefault="0041474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* * *</w:t>
            </w:r>
            <w:r w:rsidR="00582BE3" w:rsidRPr="005B5478">
              <w:rPr>
                <w:rFonts w:asciiTheme="minorBidi" w:hAnsiTheme="minorBidi"/>
              </w:rPr>
              <w:t xml:space="preserve"> </w:t>
            </w:r>
            <w:r w:rsidR="005B5478" w:rsidRPr="005B5478">
              <w:rPr>
                <w:rFonts w:asciiTheme="minorBidi" w:hAnsiTheme="minorBidi"/>
              </w:rPr>
              <w:t>*</w:t>
            </w:r>
          </w:p>
        </w:tc>
        <w:tc>
          <w:tcPr>
            <w:tcW w:w="2250" w:type="dxa"/>
          </w:tcPr>
          <w:p w14:paraId="6C272146" w14:textId="7932A2AB" w:rsidR="005A5CC9" w:rsidRPr="005B5478" w:rsidRDefault="0041474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* *</w:t>
            </w:r>
          </w:p>
        </w:tc>
        <w:tc>
          <w:tcPr>
            <w:tcW w:w="1800" w:type="dxa"/>
          </w:tcPr>
          <w:p w14:paraId="34347144" w14:textId="449583C4" w:rsidR="005A5CC9" w:rsidRPr="005B5478" w:rsidRDefault="0041474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</w:p>
        </w:tc>
        <w:tc>
          <w:tcPr>
            <w:tcW w:w="990" w:type="dxa"/>
          </w:tcPr>
          <w:p w14:paraId="5AEA1AD6" w14:textId="350D3225" w:rsidR="005A5CC9" w:rsidRPr="005B5478" w:rsidRDefault="00BD435F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8</w:t>
            </w:r>
          </w:p>
        </w:tc>
      </w:tr>
      <w:tr w:rsidR="0041474D" w:rsidRPr="005B5478" w14:paraId="752A2C82" w14:textId="77777777" w:rsidTr="0041474D">
        <w:tc>
          <w:tcPr>
            <w:tcW w:w="3870" w:type="dxa"/>
          </w:tcPr>
          <w:p w14:paraId="44FE140A" w14:textId="4720D64B" w:rsidR="005A5CC9" w:rsidRPr="005B5478" w:rsidRDefault="008142BE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Perales 2019</w:t>
            </w:r>
          </w:p>
        </w:tc>
        <w:tc>
          <w:tcPr>
            <w:tcW w:w="1980" w:type="dxa"/>
          </w:tcPr>
          <w:p w14:paraId="6253A809" w14:textId="51C9E319" w:rsidR="005A5CC9" w:rsidRPr="005B5478" w:rsidRDefault="009D1CB8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* </w:t>
            </w:r>
          </w:p>
        </w:tc>
        <w:tc>
          <w:tcPr>
            <w:tcW w:w="2250" w:type="dxa"/>
          </w:tcPr>
          <w:p w14:paraId="3E624A65" w14:textId="176CA300" w:rsidR="005A5CC9" w:rsidRPr="005B5478" w:rsidRDefault="009D1CB8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</w:p>
        </w:tc>
        <w:tc>
          <w:tcPr>
            <w:tcW w:w="1800" w:type="dxa"/>
          </w:tcPr>
          <w:p w14:paraId="5BCCD876" w14:textId="679D5ACC" w:rsidR="005A5CC9" w:rsidRPr="005B5478" w:rsidRDefault="009D1CB8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* </w:t>
            </w:r>
          </w:p>
        </w:tc>
        <w:tc>
          <w:tcPr>
            <w:tcW w:w="990" w:type="dxa"/>
          </w:tcPr>
          <w:p w14:paraId="5C99038D" w14:textId="067772B5" w:rsidR="005A5CC9" w:rsidRPr="005B5478" w:rsidRDefault="008142BE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8</w:t>
            </w:r>
          </w:p>
        </w:tc>
      </w:tr>
      <w:tr w:rsidR="005A7A7F" w:rsidRPr="005B5478" w14:paraId="5AB3A640" w14:textId="77777777" w:rsidTr="0041474D">
        <w:tc>
          <w:tcPr>
            <w:tcW w:w="3870" w:type="dxa"/>
          </w:tcPr>
          <w:p w14:paraId="3DD8D76D" w14:textId="5E4A5DC5" w:rsidR="005A7A7F" w:rsidRPr="005B5478" w:rsidRDefault="00C60336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Quan 2020</w:t>
            </w:r>
          </w:p>
        </w:tc>
        <w:tc>
          <w:tcPr>
            <w:tcW w:w="1980" w:type="dxa"/>
          </w:tcPr>
          <w:p w14:paraId="42CD4C16" w14:textId="24EB673B" w:rsidR="005A7A7F" w:rsidRPr="005B5478" w:rsidRDefault="005A7A7F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* </w:t>
            </w:r>
          </w:p>
        </w:tc>
        <w:tc>
          <w:tcPr>
            <w:tcW w:w="2250" w:type="dxa"/>
          </w:tcPr>
          <w:p w14:paraId="58ECB983" w14:textId="5E120B20" w:rsidR="005A7A7F" w:rsidRPr="005B5478" w:rsidRDefault="005A7A7F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</w:p>
        </w:tc>
        <w:tc>
          <w:tcPr>
            <w:tcW w:w="1800" w:type="dxa"/>
          </w:tcPr>
          <w:p w14:paraId="0C95C869" w14:textId="43795E7C" w:rsidR="005A7A7F" w:rsidRPr="005B5478" w:rsidRDefault="005A7A7F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  <w:r w:rsidR="008142BE" w:rsidRPr="005B5478">
              <w:rPr>
                <w:rFonts w:asciiTheme="minorBidi" w:hAnsiTheme="minorBidi"/>
              </w:rPr>
              <w:t>*</w:t>
            </w:r>
          </w:p>
        </w:tc>
        <w:tc>
          <w:tcPr>
            <w:tcW w:w="990" w:type="dxa"/>
          </w:tcPr>
          <w:p w14:paraId="6936143F" w14:textId="56709C34" w:rsidR="005A7A7F" w:rsidRPr="005B5478" w:rsidRDefault="008142BE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8</w:t>
            </w:r>
          </w:p>
        </w:tc>
      </w:tr>
      <w:tr w:rsidR="00FE11FD" w:rsidRPr="005B5478" w14:paraId="48433025" w14:textId="77777777" w:rsidTr="0041474D">
        <w:tc>
          <w:tcPr>
            <w:tcW w:w="3870" w:type="dxa"/>
          </w:tcPr>
          <w:p w14:paraId="55379537" w14:textId="0020ED8B" w:rsidR="00FE11FD" w:rsidRPr="005B5478" w:rsidRDefault="00FE11F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Almeida 2019</w:t>
            </w:r>
          </w:p>
        </w:tc>
        <w:tc>
          <w:tcPr>
            <w:tcW w:w="1980" w:type="dxa"/>
          </w:tcPr>
          <w:p w14:paraId="506438D2" w14:textId="06A0A332" w:rsidR="00FE11FD" w:rsidRPr="005B5478" w:rsidRDefault="00FE11F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* * *</w:t>
            </w:r>
          </w:p>
        </w:tc>
        <w:tc>
          <w:tcPr>
            <w:tcW w:w="2250" w:type="dxa"/>
          </w:tcPr>
          <w:p w14:paraId="2FE4A1F6" w14:textId="20BDDE8B" w:rsidR="00FE11FD" w:rsidRPr="005B5478" w:rsidRDefault="00FE11F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</w:p>
        </w:tc>
        <w:tc>
          <w:tcPr>
            <w:tcW w:w="1800" w:type="dxa"/>
          </w:tcPr>
          <w:p w14:paraId="712633C1" w14:textId="23AAF35A" w:rsidR="00FE11FD" w:rsidRPr="005B5478" w:rsidRDefault="00FE11F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 xml:space="preserve">* * </w:t>
            </w:r>
            <w:r w:rsidR="005B5478" w:rsidRPr="005B5478">
              <w:rPr>
                <w:rFonts w:asciiTheme="minorBidi" w:hAnsiTheme="minorBidi"/>
              </w:rPr>
              <w:t>*</w:t>
            </w:r>
          </w:p>
        </w:tc>
        <w:tc>
          <w:tcPr>
            <w:tcW w:w="990" w:type="dxa"/>
          </w:tcPr>
          <w:p w14:paraId="619C67B3" w14:textId="4942C426" w:rsidR="00FE11FD" w:rsidRPr="005B5478" w:rsidRDefault="00FE11FD" w:rsidP="0041474D">
            <w:pPr>
              <w:rPr>
                <w:rFonts w:asciiTheme="minorBidi" w:hAnsiTheme="minorBidi"/>
              </w:rPr>
            </w:pPr>
            <w:r w:rsidRPr="005B5478">
              <w:rPr>
                <w:rFonts w:asciiTheme="minorBidi" w:hAnsiTheme="minorBidi"/>
              </w:rPr>
              <w:t>8</w:t>
            </w:r>
          </w:p>
        </w:tc>
      </w:tr>
    </w:tbl>
    <w:p w14:paraId="2384D519" w14:textId="5D4340B4" w:rsidR="005A5CC9" w:rsidRPr="005B5478" w:rsidRDefault="005A5CC9">
      <w:pPr>
        <w:rPr>
          <w:rFonts w:asciiTheme="minorBidi" w:hAnsiTheme="minorBidi"/>
        </w:rPr>
      </w:pPr>
    </w:p>
    <w:p w14:paraId="454C766D" w14:textId="46CAAFBC" w:rsidR="0041474D" w:rsidRPr="005B5478" w:rsidRDefault="005B5478" w:rsidP="0041474D">
      <w:pPr>
        <w:jc w:val="center"/>
        <w:rPr>
          <w:rFonts w:asciiTheme="minorBidi" w:hAnsiTheme="minorBidi"/>
          <w:b/>
          <w:bCs/>
        </w:rPr>
      </w:pPr>
      <w:r w:rsidRPr="005B5478">
        <w:rPr>
          <w:rFonts w:asciiTheme="minorBidi" w:hAnsiTheme="minorBidi"/>
          <w:b/>
          <w:bCs/>
        </w:rPr>
        <w:t>Table S</w:t>
      </w:r>
      <w:r w:rsidR="004D5500">
        <w:rPr>
          <w:rFonts w:asciiTheme="minorBidi" w:hAnsiTheme="minorBidi"/>
          <w:b/>
          <w:bCs/>
        </w:rPr>
        <w:t>2</w:t>
      </w:r>
      <w:r>
        <w:rPr>
          <w:rFonts w:asciiTheme="minorBidi" w:hAnsiTheme="minorBidi"/>
          <w:b/>
          <w:bCs/>
        </w:rPr>
        <w:t>:</w:t>
      </w:r>
      <w:r w:rsidRPr="005B5478">
        <w:rPr>
          <w:rFonts w:asciiTheme="minorBidi" w:hAnsiTheme="minorBidi"/>
          <w:b/>
          <w:bCs/>
        </w:rPr>
        <w:t xml:space="preserve"> </w:t>
      </w:r>
      <w:r w:rsidRPr="005B5478">
        <w:rPr>
          <w:rFonts w:asciiTheme="minorBidi" w:hAnsiTheme="minorBidi"/>
        </w:rPr>
        <w:t>NOS for the assessment of the included studies quality</w:t>
      </w:r>
    </w:p>
    <w:p w14:paraId="4348DC96" w14:textId="77777777" w:rsidR="0041474D" w:rsidRPr="005B5478" w:rsidRDefault="0041474D">
      <w:pPr>
        <w:rPr>
          <w:rFonts w:asciiTheme="minorBidi" w:hAnsiTheme="minorBidi"/>
        </w:rPr>
      </w:pPr>
    </w:p>
    <w:p w14:paraId="338A8D27" w14:textId="6555D14E" w:rsidR="00C86260" w:rsidRPr="005B5478" w:rsidRDefault="00C86260">
      <w:pPr>
        <w:rPr>
          <w:rFonts w:asciiTheme="minorBidi" w:hAnsiTheme="minorBidi"/>
        </w:rPr>
      </w:pPr>
    </w:p>
    <w:p w14:paraId="70876C0F" w14:textId="67FDE4B0" w:rsidR="00161BFC" w:rsidRPr="005B5478" w:rsidRDefault="00161BFC" w:rsidP="00C9157D">
      <w:pPr>
        <w:rPr>
          <w:rFonts w:asciiTheme="minorBidi" w:hAnsiTheme="minorBidi"/>
        </w:rPr>
      </w:pPr>
    </w:p>
    <w:sectPr w:rsidR="00161BFC" w:rsidRPr="005B5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9ADBE" w14:textId="77777777" w:rsidR="00E955D8" w:rsidRDefault="00E955D8" w:rsidP="0041474D">
      <w:pPr>
        <w:spacing w:after="0" w:line="240" w:lineRule="auto"/>
      </w:pPr>
      <w:r>
        <w:separator/>
      </w:r>
    </w:p>
  </w:endnote>
  <w:endnote w:type="continuationSeparator" w:id="0">
    <w:p w14:paraId="29B4E7F0" w14:textId="77777777" w:rsidR="00E955D8" w:rsidRDefault="00E955D8" w:rsidP="0041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BE9D8" w14:textId="77777777" w:rsidR="00E955D8" w:rsidRDefault="00E955D8" w:rsidP="0041474D">
      <w:pPr>
        <w:spacing w:after="0" w:line="240" w:lineRule="auto"/>
      </w:pPr>
      <w:r>
        <w:separator/>
      </w:r>
    </w:p>
  </w:footnote>
  <w:footnote w:type="continuationSeparator" w:id="0">
    <w:p w14:paraId="696FA9C1" w14:textId="77777777" w:rsidR="00E955D8" w:rsidRDefault="00E955D8" w:rsidP="00414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0201C"/>
    <w:multiLevelType w:val="hybridMultilevel"/>
    <w:tmpl w:val="4E964B3A"/>
    <w:lvl w:ilvl="0" w:tplc="6B68D0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01A39"/>
    <w:multiLevelType w:val="hybridMultilevel"/>
    <w:tmpl w:val="0C2679FE"/>
    <w:lvl w:ilvl="0" w:tplc="276E0E9E">
      <w:numFmt w:val="bullet"/>
      <w:lvlText w:val=""/>
      <w:lvlJc w:val="left"/>
      <w:pPr>
        <w:ind w:left="1125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" w15:restartNumberingAfterBreak="0">
    <w:nsid w:val="43845219"/>
    <w:multiLevelType w:val="hybridMultilevel"/>
    <w:tmpl w:val="0866A75C"/>
    <w:lvl w:ilvl="0" w:tplc="5F525D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576EB"/>
    <w:multiLevelType w:val="hybridMultilevel"/>
    <w:tmpl w:val="8B72310E"/>
    <w:lvl w:ilvl="0" w:tplc="04DEFB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C9"/>
    <w:rsid w:val="00161BFC"/>
    <w:rsid w:val="001F5CBE"/>
    <w:rsid w:val="002116C7"/>
    <w:rsid w:val="00254504"/>
    <w:rsid w:val="00272339"/>
    <w:rsid w:val="002D4D09"/>
    <w:rsid w:val="0032135A"/>
    <w:rsid w:val="00332EAB"/>
    <w:rsid w:val="003B1041"/>
    <w:rsid w:val="003E7681"/>
    <w:rsid w:val="003F63DC"/>
    <w:rsid w:val="0041474D"/>
    <w:rsid w:val="00491715"/>
    <w:rsid w:val="004973E4"/>
    <w:rsid w:val="004D4DD6"/>
    <w:rsid w:val="004D5500"/>
    <w:rsid w:val="004F6FD9"/>
    <w:rsid w:val="0052039A"/>
    <w:rsid w:val="00581ED4"/>
    <w:rsid w:val="00582BE3"/>
    <w:rsid w:val="005A5CC9"/>
    <w:rsid w:val="005A7A7F"/>
    <w:rsid w:val="005B5478"/>
    <w:rsid w:val="005B5CF7"/>
    <w:rsid w:val="005D598E"/>
    <w:rsid w:val="00644953"/>
    <w:rsid w:val="006613D5"/>
    <w:rsid w:val="00780498"/>
    <w:rsid w:val="008142BE"/>
    <w:rsid w:val="00831B71"/>
    <w:rsid w:val="00831E70"/>
    <w:rsid w:val="008C1BB6"/>
    <w:rsid w:val="008F0B15"/>
    <w:rsid w:val="008F5EB5"/>
    <w:rsid w:val="009D1CB8"/>
    <w:rsid w:val="009E699F"/>
    <w:rsid w:val="00A70B7C"/>
    <w:rsid w:val="00A771E1"/>
    <w:rsid w:val="00A964AD"/>
    <w:rsid w:val="00AC2888"/>
    <w:rsid w:val="00AC5E89"/>
    <w:rsid w:val="00AC66F9"/>
    <w:rsid w:val="00B80E23"/>
    <w:rsid w:val="00BC041B"/>
    <w:rsid w:val="00BD435F"/>
    <w:rsid w:val="00C47BB7"/>
    <w:rsid w:val="00C60336"/>
    <w:rsid w:val="00C86260"/>
    <w:rsid w:val="00C9157D"/>
    <w:rsid w:val="00CC28B2"/>
    <w:rsid w:val="00D37718"/>
    <w:rsid w:val="00E61FCD"/>
    <w:rsid w:val="00E82D4E"/>
    <w:rsid w:val="00E955D8"/>
    <w:rsid w:val="00EC475A"/>
    <w:rsid w:val="00FA1BF7"/>
    <w:rsid w:val="00FC4969"/>
    <w:rsid w:val="00FC4EBA"/>
    <w:rsid w:val="00FE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4885C"/>
  <w15:chartTrackingRefBased/>
  <w15:docId w15:val="{37417B71-92C0-4D17-A3EC-1B07644E1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5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74D"/>
  </w:style>
  <w:style w:type="paragraph" w:styleId="Footer">
    <w:name w:val="footer"/>
    <w:basedOn w:val="Normal"/>
    <w:link w:val="FooterChar"/>
    <w:uiPriority w:val="99"/>
    <w:unhideWhenUsed/>
    <w:rsid w:val="0041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7175F074FF140955ABB16E883A46C" ma:contentTypeVersion="13" ma:contentTypeDescription="Create a new document." ma:contentTypeScope="" ma:versionID="dacd6e77f80e1b73b29452b9127710d6">
  <xsd:schema xmlns:xsd="http://www.w3.org/2001/XMLSchema" xmlns:xs="http://www.w3.org/2001/XMLSchema" xmlns:p="http://schemas.microsoft.com/office/2006/metadata/properties" xmlns:ns3="a3652e62-0ab0-47ac-bf39-e0b3d0fde35e" xmlns:ns4="e1d0bbe8-cfcc-414e-bb76-55df91cb73b6" targetNamespace="http://schemas.microsoft.com/office/2006/metadata/properties" ma:root="true" ma:fieldsID="59158ddb4b7b02de26ae2e90d3ca2f77" ns3:_="" ns4:_="">
    <xsd:import namespace="a3652e62-0ab0-47ac-bf39-e0b3d0fde35e"/>
    <xsd:import namespace="e1d0bbe8-cfcc-414e-bb76-55df91cb73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52e62-0ab0-47ac-bf39-e0b3d0fde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0bbe8-cfcc-414e-bb76-55df91cb73b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8D9D6F-C2EE-4F66-9188-B4412DC688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8E38E0-6112-4CB8-BBDC-42189828D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52e62-0ab0-47ac-bf39-e0b3d0fde35e"/>
    <ds:schemaRef ds:uri="e1d0bbe8-cfcc-414e-bb76-55df91cb73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73D592-9448-4C55-B20C-85F0643184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badie</dc:creator>
  <cp:keywords/>
  <dc:description/>
  <cp:lastModifiedBy>mohnd oraiby</cp:lastModifiedBy>
  <cp:revision>30</cp:revision>
  <dcterms:created xsi:type="dcterms:W3CDTF">2020-03-08T19:18:00Z</dcterms:created>
  <dcterms:modified xsi:type="dcterms:W3CDTF">2020-04-2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7175F074FF140955ABB16E883A46C</vt:lpwstr>
  </property>
</Properties>
</file>